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D8B" w:rsidRPr="00070186" w:rsidRDefault="00070186" w:rsidP="0007018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70186">
        <w:rPr>
          <w:rFonts w:ascii="Times New Roman" w:hAnsi="Times New Roman" w:cs="Times New Roman"/>
          <w:b/>
          <w:sz w:val="24"/>
          <w:szCs w:val="24"/>
        </w:rPr>
        <w:t>S</w:t>
      </w:r>
      <w:r w:rsidR="00CB63C2">
        <w:rPr>
          <w:rFonts w:ascii="Times New Roman" w:hAnsi="Times New Roman" w:cs="Times New Roman"/>
          <w:b/>
          <w:sz w:val="24"/>
          <w:szCs w:val="24"/>
        </w:rPr>
        <w:t>3</w:t>
      </w:r>
      <w:r w:rsidRPr="0007018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1CCA">
        <w:rPr>
          <w:rFonts w:ascii="Times New Roman" w:hAnsi="Times New Roman" w:cs="Times New Roman"/>
          <w:b/>
          <w:sz w:val="24"/>
          <w:szCs w:val="24"/>
        </w:rPr>
        <w:t>Responsive behavior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 xml:space="preserve"> amon</w:t>
      </w:r>
      <w:r>
        <w:rPr>
          <w:rFonts w:ascii="Times New Roman" w:hAnsi="Times New Roman" w:cs="Times New Roman"/>
          <w:b/>
          <w:sz w:val="24"/>
          <w:szCs w:val="24"/>
        </w:rPr>
        <w:t xml:space="preserve">g different demographic </w:t>
      </w:r>
      <w:r w:rsidR="00BE1CCA">
        <w:rPr>
          <w:rFonts w:ascii="Times New Roman" w:hAnsi="Times New Roman" w:cs="Times New Roman"/>
          <w:b/>
          <w:sz w:val="24"/>
          <w:szCs w:val="24"/>
        </w:rPr>
        <w:t xml:space="preserve">and socioeconomic </w:t>
      </w:r>
      <w:r>
        <w:rPr>
          <w:rFonts w:ascii="Times New Roman" w:hAnsi="Times New Roman" w:cs="Times New Roman"/>
          <w:b/>
          <w:sz w:val="24"/>
          <w:szCs w:val="24"/>
        </w:rPr>
        <w:t xml:space="preserve">groups </w:t>
      </w:r>
      <w:r w:rsidR="00CB63C2">
        <w:rPr>
          <w:rFonts w:ascii="Times New Roman" w:hAnsi="Times New Roman" w:cs="Times New Roman"/>
          <w:b/>
          <w:sz w:val="24"/>
          <w:szCs w:val="24"/>
        </w:rPr>
        <w:t>(2009 surveys</w:t>
      </w:r>
      <w:bookmarkStart w:id="0" w:name="_GoBack"/>
      <w:bookmarkEnd w:id="0"/>
      <w:r w:rsidR="00CB63C2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>“</w:t>
      </w:r>
      <w:r w:rsidR="00ED1D8B" w:rsidRPr="00070186">
        <w:rPr>
          <w:rFonts w:ascii="Times New Roman" w:hAnsi="Times New Roman" w:cs="Times New Roman"/>
          <w:b/>
          <w:sz w:val="22"/>
        </w:rPr>
        <w:t>O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>”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 xml:space="preserve"> significant difference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>“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×</m:t>
        </m:r>
      </m:oMath>
      <w:r w:rsidR="00ED1D8B" w:rsidRPr="00070186">
        <w:rPr>
          <w:rFonts w:ascii="Times New Roman" w:hAnsi="Times New Roman" w:cs="Times New Roman"/>
          <w:b/>
          <w:sz w:val="24"/>
          <w:szCs w:val="24"/>
        </w:rPr>
        <w:t>”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 xml:space="preserve"> no significant difference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LightShading-Accent1"/>
        <w:tblW w:w="0" w:type="auto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070"/>
        <w:gridCol w:w="1259"/>
        <w:gridCol w:w="864"/>
        <w:gridCol w:w="848"/>
        <w:gridCol w:w="1134"/>
        <w:gridCol w:w="1979"/>
        <w:gridCol w:w="1696"/>
      </w:tblGrid>
      <w:tr w:rsidR="006C76A5" w:rsidRPr="00B66945" w:rsidTr="00103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ED1D8B" w:rsidRPr="00B66945" w:rsidRDefault="00ED1D8B" w:rsidP="000145AC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color w:val="auto"/>
              </w:rPr>
            </w:pPr>
          </w:p>
        </w:tc>
        <w:tc>
          <w:tcPr>
            <w:tcW w:w="125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ED1D8B" w:rsidRPr="00B66945" w:rsidRDefault="00ED1D8B" w:rsidP="000145AC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</w:p>
        </w:tc>
        <w:tc>
          <w:tcPr>
            <w:tcW w:w="86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ED1D8B" w:rsidRPr="00B66945" w:rsidRDefault="00ED1D8B" w:rsidP="000145AC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B66945">
              <w:rPr>
                <w:color w:val="auto"/>
              </w:rPr>
              <w:t>Gender</w:t>
            </w:r>
          </w:p>
        </w:tc>
        <w:tc>
          <w:tcPr>
            <w:tcW w:w="84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ED1D8B" w:rsidRPr="00B66945" w:rsidRDefault="00ED1D8B" w:rsidP="000145AC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B66945">
              <w:rPr>
                <w:color w:val="auto"/>
              </w:rPr>
              <w:t>Age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ED1D8B" w:rsidRPr="00B66945" w:rsidRDefault="00ED1D8B" w:rsidP="000145AC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B66945">
              <w:rPr>
                <w:color w:val="auto"/>
              </w:rPr>
              <w:t>Education</w:t>
            </w:r>
          </w:p>
        </w:tc>
        <w:tc>
          <w:tcPr>
            <w:tcW w:w="197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ED1D8B" w:rsidRPr="00B66945" w:rsidRDefault="00ED1D8B" w:rsidP="000145AC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B66945">
              <w:rPr>
                <w:color w:val="auto"/>
              </w:rPr>
              <w:t>Self-reported health</w:t>
            </w:r>
          </w:p>
        </w:tc>
        <w:tc>
          <w:tcPr>
            <w:tcW w:w="169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ED1D8B" w:rsidRPr="00B66945" w:rsidRDefault="00ED1D8B" w:rsidP="000145AC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B66945">
              <w:rPr>
                <w:color w:val="auto"/>
              </w:rPr>
              <w:t>Income</w:t>
            </w:r>
          </w:p>
        </w:tc>
      </w:tr>
      <w:tr w:rsidR="00103E6A" w:rsidRPr="00103E6A" w:rsidTr="0010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03E6A" w:rsidRPr="00103E6A" w:rsidRDefault="00103E6A" w:rsidP="00103E6A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ind w:firstLineChars="0"/>
              <w:jc w:val="left"/>
              <w:rPr>
                <w:b w:val="0"/>
                <w:bCs w:val="0"/>
                <w:color w:val="auto"/>
              </w:rPr>
            </w:pPr>
            <w:r w:rsidRPr="00103E6A">
              <w:rPr>
                <w:color w:val="auto"/>
                <w:sz w:val="22"/>
              </w:rPr>
              <w:t>Ventilating living and working places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03E6A" w:rsidRPr="00103E6A" w:rsidRDefault="00103E6A" w:rsidP="00103E6A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Aug. 2009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03E6A" w:rsidRPr="00103E6A" w:rsidRDefault="00103E6A" w:rsidP="00103E6A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03E6A" w:rsidRPr="00103E6A" w:rsidRDefault="00103E6A" w:rsidP="00103E6A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03E6A" w:rsidRPr="00E44771" w:rsidRDefault="00103E6A" w:rsidP="00103E6A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03E6A" w:rsidRPr="00103E6A" w:rsidRDefault="00103E6A" w:rsidP="00103E6A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03E6A" w:rsidRPr="00103E6A" w:rsidRDefault="00103E6A" w:rsidP="00103E6A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103E6A" w:rsidRPr="00103E6A" w:rsidTr="00752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03E6A" w:rsidRPr="00103E6A" w:rsidRDefault="00103E6A" w:rsidP="00103E6A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color w:val="auto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03E6A" w:rsidRPr="00103E6A" w:rsidRDefault="00103E6A" w:rsidP="00103E6A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Nov. 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03E6A" w:rsidRPr="00103E6A" w:rsidRDefault="00103E6A" w:rsidP="00103E6A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03E6A" w:rsidRPr="00103E6A" w:rsidRDefault="00103E6A" w:rsidP="00103E6A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03E6A" w:rsidRPr="00E44771" w:rsidRDefault="00103E6A" w:rsidP="00103E6A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03E6A" w:rsidRPr="00103E6A" w:rsidRDefault="00103E6A" w:rsidP="00103E6A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03E6A" w:rsidRPr="00103E6A" w:rsidRDefault="00103E6A" w:rsidP="00103E6A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E44771" w:rsidRPr="00103E6A" w:rsidTr="00752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E44771" w:rsidRPr="00103E6A" w:rsidRDefault="00E44771" w:rsidP="00E4477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ind w:firstLineChars="0"/>
              <w:jc w:val="left"/>
              <w:rPr>
                <w:b w:val="0"/>
                <w:bCs w:val="0"/>
              </w:rPr>
            </w:pPr>
            <w:r w:rsidRPr="00E44771">
              <w:rPr>
                <w:color w:val="auto"/>
                <w:sz w:val="22"/>
              </w:rPr>
              <w:t>Washing hands with soap and water more often than usual and using alcoholic hand gel more than usual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44771" w:rsidRPr="00103E6A" w:rsidRDefault="00E44771" w:rsidP="00E44771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Aug. 2009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44771" w:rsidRPr="00103E6A" w:rsidRDefault="00E44771" w:rsidP="00E44771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44771" w:rsidRPr="00103E6A" w:rsidRDefault="00E44771" w:rsidP="00E44771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44771" w:rsidRPr="00E44771" w:rsidRDefault="00E44771" w:rsidP="00E44771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44771" w:rsidRPr="00103E6A" w:rsidRDefault="00E44771" w:rsidP="00E44771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44771" w:rsidRPr="00E44771" w:rsidRDefault="00E44771" w:rsidP="00E44771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E44771" w:rsidRPr="00103E6A" w:rsidTr="00A72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E44771" w:rsidRPr="00103E6A" w:rsidRDefault="00E44771" w:rsidP="00E44771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44771" w:rsidRPr="00103E6A" w:rsidRDefault="00E44771" w:rsidP="00E44771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Nov. 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44771" w:rsidRPr="00E44771" w:rsidRDefault="00E44771" w:rsidP="00E44771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44771" w:rsidRPr="00103E6A" w:rsidRDefault="00E44771" w:rsidP="00E44771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44771" w:rsidRPr="00103E6A" w:rsidRDefault="00E44771" w:rsidP="00E44771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44771" w:rsidRPr="00103E6A" w:rsidRDefault="00E44771" w:rsidP="00E44771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44771" w:rsidRPr="00E44771" w:rsidRDefault="00E44771" w:rsidP="00E44771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A721F1" w:rsidRPr="00103E6A" w:rsidTr="00A72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A721F1" w:rsidRPr="00103E6A" w:rsidRDefault="00A721F1" w:rsidP="00A721F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ind w:firstLineChars="0"/>
              <w:jc w:val="left"/>
              <w:rPr>
                <w:b w:val="0"/>
                <w:bCs w:val="0"/>
              </w:rPr>
            </w:pPr>
            <w:r w:rsidRPr="00A721F1">
              <w:rPr>
                <w:color w:val="auto"/>
                <w:sz w:val="22"/>
              </w:rPr>
              <w:t>Covering coughs and sneezes with paper tissues, handkerchief, or forearm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721F1" w:rsidRPr="00103E6A" w:rsidRDefault="00A721F1" w:rsidP="00A721F1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Aug. 2009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721F1" w:rsidRPr="00E44771" w:rsidRDefault="00A721F1" w:rsidP="00A721F1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721F1" w:rsidRPr="00E44771" w:rsidRDefault="00A721F1" w:rsidP="00A721F1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721F1" w:rsidRPr="00E44771" w:rsidRDefault="00A721F1" w:rsidP="00A721F1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721F1" w:rsidRPr="00103E6A" w:rsidRDefault="00A721F1" w:rsidP="00A721F1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721F1" w:rsidRPr="00E44771" w:rsidRDefault="00A721F1" w:rsidP="00A721F1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A721F1" w:rsidRPr="00103E6A" w:rsidTr="00A078E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A721F1" w:rsidRPr="00103E6A" w:rsidRDefault="00A721F1" w:rsidP="00A721F1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21F1" w:rsidRPr="00103E6A" w:rsidRDefault="00A721F1" w:rsidP="00A721F1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Nov. 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21F1" w:rsidRPr="00E44771" w:rsidRDefault="00A721F1" w:rsidP="00A721F1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21F1" w:rsidRPr="00103E6A" w:rsidRDefault="00A721F1" w:rsidP="00A721F1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21F1" w:rsidRPr="00103E6A" w:rsidRDefault="00A721F1" w:rsidP="00A721F1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21F1" w:rsidRPr="00103E6A" w:rsidRDefault="00A721F1" w:rsidP="00A721F1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21F1" w:rsidRPr="00E44771" w:rsidRDefault="00A721F1" w:rsidP="00A721F1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B97443" w:rsidRPr="00103E6A" w:rsidTr="00A07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97443" w:rsidRPr="00103E6A" w:rsidRDefault="00B97443" w:rsidP="00B97443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ind w:firstLineChars="0"/>
              <w:jc w:val="left"/>
              <w:rPr>
                <w:b w:val="0"/>
                <w:bCs w:val="0"/>
              </w:rPr>
            </w:pPr>
            <w:r w:rsidRPr="00A078E0">
              <w:rPr>
                <w:color w:val="auto"/>
                <w:sz w:val="22"/>
              </w:rPr>
              <w:t>Purchasing face masks and wearing them in hospitals and places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97443" w:rsidRPr="00103E6A" w:rsidRDefault="00B97443" w:rsidP="00B97443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Aug. 2009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97443" w:rsidRPr="00E44771" w:rsidRDefault="00B97443" w:rsidP="00B9744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97443" w:rsidRPr="00103E6A" w:rsidRDefault="00B97443" w:rsidP="00B9744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97443" w:rsidRPr="00103E6A" w:rsidRDefault="00B97443" w:rsidP="00B9744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97443" w:rsidRPr="00E44771" w:rsidRDefault="00B97443" w:rsidP="00B9744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97443" w:rsidRPr="00E44771" w:rsidRDefault="00B97443" w:rsidP="00B9744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B97443" w:rsidRPr="00103E6A" w:rsidTr="00F17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97443" w:rsidRPr="00103E6A" w:rsidRDefault="00B97443" w:rsidP="00B97443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97443" w:rsidRPr="00103E6A" w:rsidRDefault="00B97443" w:rsidP="00B97443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Nov. 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97443" w:rsidRPr="00103E6A" w:rsidRDefault="00B97443" w:rsidP="00B9744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97443" w:rsidRPr="00103E6A" w:rsidRDefault="00B97443" w:rsidP="00B9744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97443" w:rsidRPr="00E44771" w:rsidRDefault="00B97443" w:rsidP="00B9744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97443" w:rsidRPr="00E44771" w:rsidRDefault="00B97443" w:rsidP="00B9744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97443" w:rsidRPr="00103E6A" w:rsidRDefault="00B97443" w:rsidP="00B9744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</w:tr>
      <w:tr w:rsidR="00F47BB0" w:rsidRPr="00103E6A" w:rsidTr="00F17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F47BB0" w:rsidRPr="00103E6A" w:rsidRDefault="00F47BB0" w:rsidP="00F47BB0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ind w:firstLineChars="0"/>
              <w:jc w:val="left"/>
              <w:rPr>
                <w:b w:val="0"/>
                <w:bCs w:val="0"/>
              </w:rPr>
            </w:pPr>
            <w:r w:rsidRPr="00DE7545">
              <w:rPr>
                <w:color w:val="auto"/>
                <w:sz w:val="22"/>
              </w:rPr>
              <w:t>Staying away from places where many people gather, such as shopping malls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47BB0" w:rsidRPr="00103E6A" w:rsidRDefault="00F47BB0" w:rsidP="00F47BB0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Aug. 2009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47BB0" w:rsidRPr="00E44771" w:rsidRDefault="00F47BB0" w:rsidP="00F47BB0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47BB0" w:rsidRPr="00103E6A" w:rsidRDefault="00F47BB0" w:rsidP="00F47BB0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47BB0" w:rsidRPr="00103E6A" w:rsidRDefault="00F47BB0" w:rsidP="00F47BB0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47BB0" w:rsidRPr="00103E6A" w:rsidRDefault="00F47BB0" w:rsidP="00F47BB0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47BB0" w:rsidRPr="00E44771" w:rsidRDefault="00F47BB0" w:rsidP="00F47BB0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F47BB0" w:rsidRPr="00103E6A" w:rsidTr="00F47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47BB0" w:rsidRPr="00103E6A" w:rsidRDefault="00F47BB0" w:rsidP="00F47BB0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47BB0" w:rsidRPr="00103E6A" w:rsidRDefault="00F47BB0" w:rsidP="00F47BB0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Nov. 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47BB0" w:rsidRPr="00E44771" w:rsidRDefault="00F47BB0" w:rsidP="00F47BB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47BB0" w:rsidRPr="00103E6A" w:rsidRDefault="00F47BB0" w:rsidP="00F47BB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47BB0" w:rsidRPr="00E44771" w:rsidRDefault="00F47BB0" w:rsidP="00F47BB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47BB0" w:rsidRPr="00E44771" w:rsidRDefault="00F47BB0" w:rsidP="00F47BB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47BB0" w:rsidRPr="00E44771" w:rsidRDefault="00F47BB0" w:rsidP="00F47BB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9B2294" w:rsidRPr="00103E6A" w:rsidTr="00F4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9B2294" w:rsidRPr="00103E6A" w:rsidRDefault="009B2294" w:rsidP="009B2294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ind w:firstLineChars="0"/>
              <w:jc w:val="left"/>
              <w:rPr>
                <w:b w:val="0"/>
                <w:bCs w:val="0"/>
              </w:rPr>
            </w:pPr>
            <w:r w:rsidRPr="00F47BB0">
              <w:rPr>
                <w:color w:val="auto"/>
                <w:sz w:val="22"/>
              </w:rPr>
              <w:t>Avoiding contact with people from infected areas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9B2294" w:rsidRPr="00103E6A" w:rsidRDefault="009B2294" w:rsidP="009B2294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Aug. 2009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9B2294" w:rsidRPr="00103E6A" w:rsidRDefault="009B2294" w:rsidP="009B2294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9B2294" w:rsidRPr="00E44771" w:rsidRDefault="009B2294" w:rsidP="009B2294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9B2294" w:rsidRPr="00103E6A" w:rsidRDefault="009B2294" w:rsidP="009B2294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9B2294" w:rsidRPr="00103E6A" w:rsidRDefault="009B2294" w:rsidP="009B2294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9B2294" w:rsidRPr="00E44771" w:rsidRDefault="009B2294" w:rsidP="009B2294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9B2294" w:rsidRPr="00103E6A" w:rsidTr="001D1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9B2294" w:rsidRPr="00103E6A" w:rsidRDefault="009B2294" w:rsidP="009B2294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B2294" w:rsidRPr="00103E6A" w:rsidRDefault="009B2294" w:rsidP="009B2294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Nov. 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B2294" w:rsidRPr="00E44771" w:rsidRDefault="009B2294" w:rsidP="009B2294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B2294" w:rsidRPr="00103E6A" w:rsidRDefault="009B2294" w:rsidP="009B2294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B2294" w:rsidRPr="00E44771" w:rsidRDefault="009B2294" w:rsidP="009B2294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B2294" w:rsidRPr="00103E6A" w:rsidRDefault="009B2294" w:rsidP="009B2294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B2294" w:rsidRPr="00103E6A" w:rsidRDefault="009B2294" w:rsidP="009B2294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</w:tr>
      <w:tr w:rsidR="00080220" w:rsidRPr="00103E6A" w:rsidTr="001D1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080220" w:rsidRPr="00103E6A" w:rsidRDefault="00080220" w:rsidP="00080220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ind w:firstLineChars="0"/>
              <w:jc w:val="left"/>
              <w:rPr>
                <w:b w:val="0"/>
                <w:bCs w:val="0"/>
              </w:rPr>
            </w:pPr>
            <w:r w:rsidRPr="001D117C">
              <w:rPr>
                <w:color w:val="auto"/>
                <w:sz w:val="22"/>
              </w:rPr>
              <w:t>Willing to stay at home or be quarantined for 7 days, once suspected of or confirmed with H1N1 flu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80220" w:rsidRPr="00103E6A" w:rsidRDefault="00080220" w:rsidP="00080220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Aug. 2009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80220" w:rsidRPr="00E44771" w:rsidRDefault="00080220" w:rsidP="00080220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80220" w:rsidRPr="00103E6A" w:rsidRDefault="00080220" w:rsidP="00080220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80220" w:rsidRPr="00E44771" w:rsidRDefault="00080220" w:rsidP="00080220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80220" w:rsidRPr="00103E6A" w:rsidRDefault="00080220" w:rsidP="00080220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80220" w:rsidRPr="00E44771" w:rsidRDefault="00080220" w:rsidP="00080220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080220" w:rsidRPr="00103E6A" w:rsidTr="005E7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080220" w:rsidRPr="00103E6A" w:rsidRDefault="00080220" w:rsidP="00080220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80220" w:rsidRPr="00103E6A" w:rsidRDefault="00080220" w:rsidP="00080220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Nov. 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80220" w:rsidRPr="00E44771" w:rsidRDefault="00080220" w:rsidP="0008022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80220" w:rsidRPr="00103E6A" w:rsidRDefault="00080220" w:rsidP="0008022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80220" w:rsidRPr="00E44771" w:rsidRDefault="00080220" w:rsidP="0008022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80220" w:rsidRPr="00E44771" w:rsidRDefault="00080220" w:rsidP="0008022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80220" w:rsidRPr="00E44771" w:rsidRDefault="00080220" w:rsidP="0008022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5E7AC6" w:rsidRPr="00103E6A" w:rsidTr="005E7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5E7AC6" w:rsidRPr="00103E6A" w:rsidRDefault="005E7AC6" w:rsidP="005E7AC6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ind w:firstLineChars="0"/>
              <w:jc w:val="left"/>
              <w:rPr>
                <w:b w:val="0"/>
                <w:bCs w:val="0"/>
              </w:rPr>
            </w:pPr>
            <w:r w:rsidRPr="005E7AC6">
              <w:rPr>
                <w:color w:val="auto"/>
                <w:sz w:val="22"/>
              </w:rPr>
              <w:t>Talking with doctors or friends about health issues related to H1N1 or swine flu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E7AC6" w:rsidRPr="00103E6A" w:rsidRDefault="005E7AC6" w:rsidP="005E7AC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Aug. 2009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E7AC6" w:rsidRPr="00E44771" w:rsidRDefault="005E7AC6" w:rsidP="005E7AC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E7AC6" w:rsidRPr="00103E6A" w:rsidRDefault="005E7AC6" w:rsidP="005E7AC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E7AC6" w:rsidRPr="00103E6A" w:rsidRDefault="005E7AC6" w:rsidP="005E7AC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E7AC6" w:rsidRPr="00E44771" w:rsidRDefault="005E7AC6" w:rsidP="005E7AC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E7AC6" w:rsidRPr="00103E6A" w:rsidRDefault="005E7AC6" w:rsidP="005E7AC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</w:tr>
      <w:tr w:rsidR="005E7AC6" w:rsidRPr="00103E6A" w:rsidTr="001C2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5E7AC6" w:rsidRPr="00103E6A" w:rsidRDefault="005E7AC6" w:rsidP="005E7AC6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E7AC6" w:rsidRPr="00103E6A" w:rsidRDefault="005E7AC6" w:rsidP="005E7AC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Nov. 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E7AC6" w:rsidRPr="00103E6A" w:rsidRDefault="005E7AC6" w:rsidP="005E7AC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E7AC6" w:rsidRPr="00103E6A" w:rsidRDefault="005E7AC6" w:rsidP="005E7AC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E7AC6" w:rsidRPr="00E44771" w:rsidRDefault="005E7AC6" w:rsidP="005E7AC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E7AC6" w:rsidRPr="00E44771" w:rsidRDefault="005E7AC6" w:rsidP="005E7AC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E7AC6" w:rsidRPr="00E44771" w:rsidRDefault="005E7AC6" w:rsidP="005E7AC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AE232D" w:rsidRPr="00103E6A" w:rsidTr="001C2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AE232D" w:rsidRPr="00103E6A" w:rsidRDefault="00AE232D" w:rsidP="00AE232D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ind w:firstLineChars="0"/>
              <w:jc w:val="left"/>
              <w:rPr>
                <w:b w:val="0"/>
                <w:bCs w:val="0"/>
              </w:rPr>
            </w:pPr>
            <w:r w:rsidRPr="001C2B49">
              <w:rPr>
                <w:color w:val="auto"/>
                <w:sz w:val="22"/>
              </w:rPr>
              <w:lastRenderedPageBreak/>
              <w:t>Going to clinics or hospitals once having flu-like symptoms suspicious of the H1N1 flu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E232D" w:rsidRPr="00103E6A" w:rsidRDefault="00AE232D" w:rsidP="00AE232D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Aug. 2009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E232D" w:rsidRPr="00E44771" w:rsidRDefault="00AE232D" w:rsidP="00AE232D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E232D" w:rsidRPr="00E44771" w:rsidRDefault="00AE232D" w:rsidP="00AE232D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E232D" w:rsidRPr="00E44771" w:rsidRDefault="00AE232D" w:rsidP="00AE232D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E232D" w:rsidRPr="00103E6A" w:rsidRDefault="00AE232D" w:rsidP="00AE232D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E232D" w:rsidRPr="00E44771" w:rsidRDefault="00AE232D" w:rsidP="00AE232D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AE232D" w:rsidRPr="00103E6A" w:rsidTr="00AE2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AE232D" w:rsidRPr="00103E6A" w:rsidRDefault="00AE232D" w:rsidP="00AE232D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232D" w:rsidRPr="00103E6A" w:rsidRDefault="00AE232D" w:rsidP="00AE232D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Nov. 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232D" w:rsidRPr="00E44771" w:rsidRDefault="00AE232D" w:rsidP="00AE232D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232D" w:rsidRPr="00103E6A" w:rsidRDefault="00AE232D" w:rsidP="00AE232D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232D" w:rsidRPr="00E44771" w:rsidRDefault="00AE232D" w:rsidP="00AE232D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232D" w:rsidRPr="00E44771" w:rsidRDefault="00AE232D" w:rsidP="00AE232D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232D" w:rsidRPr="00E44771" w:rsidRDefault="00AE232D" w:rsidP="00AE232D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AE232D" w:rsidRPr="00103E6A" w:rsidTr="00AE2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AE232D" w:rsidRPr="00103E6A" w:rsidRDefault="00AE232D" w:rsidP="00AE232D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ind w:firstLineChars="0"/>
              <w:jc w:val="left"/>
              <w:rPr>
                <w:b w:val="0"/>
                <w:bCs w:val="0"/>
              </w:rPr>
            </w:pPr>
            <w:r w:rsidRPr="00AE232D">
              <w:rPr>
                <w:color w:val="auto"/>
                <w:sz w:val="22"/>
              </w:rPr>
              <w:t>Purchasing medicines for preventing and treating the flu such as Tamiflu or Relenza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E232D" w:rsidRPr="00103E6A" w:rsidRDefault="00AE232D" w:rsidP="00AE232D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Aug. 2009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E232D" w:rsidRPr="00E44771" w:rsidRDefault="00AE232D" w:rsidP="00AE232D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E232D" w:rsidRPr="00103E6A" w:rsidRDefault="00AE232D" w:rsidP="00AE232D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E232D" w:rsidRPr="00E44771" w:rsidRDefault="00AE232D" w:rsidP="00AE232D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E232D" w:rsidRPr="00E44771" w:rsidRDefault="00AE232D" w:rsidP="00AE232D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E232D" w:rsidRPr="00E44771" w:rsidRDefault="00AE232D" w:rsidP="00AE232D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AE232D" w:rsidRPr="00103E6A" w:rsidTr="000C7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AE232D" w:rsidRPr="00103E6A" w:rsidRDefault="00AE232D" w:rsidP="00AE232D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232D" w:rsidRPr="00103E6A" w:rsidRDefault="00AE232D" w:rsidP="00AE232D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Nov. 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232D" w:rsidRPr="00E44771" w:rsidRDefault="00AE232D" w:rsidP="00AE232D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232D" w:rsidRPr="00103E6A" w:rsidRDefault="00AE232D" w:rsidP="00AE232D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232D" w:rsidRPr="00103E6A" w:rsidRDefault="00AE232D" w:rsidP="00AE232D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232D" w:rsidRPr="00103E6A" w:rsidRDefault="00AE232D" w:rsidP="00AE232D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232D" w:rsidRPr="00103E6A" w:rsidRDefault="00AE232D" w:rsidP="00AE232D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</w:tr>
      <w:tr w:rsidR="000C735C" w:rsidRPr="00103E6A" w:rsidTr="000C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0C735C" w:rsidRPr="00103E6A" w:rsidRDefault="000C735C" w:rsidP="000C735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ind w:firstLineChars="0"/>
              <w:jc w:val="left"/>
              <w:rPr>
                <w:b w:val="0"/>
                <w:bCs w:val="0"/>
              </w:rPr>
            </w:pPr>
            <w:r w:rsidRPr="000C735C">
              <w:rPr>
                <w:color w:val="auto"/>
                <w:sz w:val="22"/>
              </w:rPr>
              <w:t>Vaccinating for preventing seasonal flu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C735C" w:rsidRPr="00103E6A" w:rsidRDefault="000C735C" w:rsidP="000C735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Aug. 2009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C735C" w:rsidRPr="00103E6A" w:rsidRDefault="000C735C" w:rsidP="000C735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C735C" w:rsidRPr="00103E6A" w:rsidRDefault="000C735C" w:rsidP="000C735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C735C" w:rsidRPr="00103E6A" w:rsidRDefault="000C735C" w:rsidP="000C735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C735C" w:rsidRPr="00E44771" w:rsidRDefault="000C735C" w:rsidP="000C735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C735C" w:rsidRPr="00103E6A" w:rsidRDefault="000C735C" w:rsidP="000C735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</w:tr>
      <w:tr w:rsidR="000C735C" w:rsidRPr="00103E6A" w:rsidTr="002B6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0C735C" w:rsidRPr="00103E6A" w:rsidRDefault="000C735C" w:rsidP="000C735C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C735C" w:rsidRPr="00103E6A" w:rsidRDefault="000C735C" w:rsidP="000C735C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Nov. 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C735C" w:rsidRPr="00E44771" w:rsidRDefault="000C735C" w:rsidP="000C735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C735C" w:rsidRPr="00E44771" w:rsidRDefault="000C735C" w:rsidP="000C735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C735C" w:rsidRPr="00103E6A" w:rsidRDefault="000C735C" w:rsidP="000C735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C735C" w:rsidRPr="00103E6A" w:rsidRDefault="000C735C" w:rsidP="000C735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C735C" w:rsidRPr="00E44771" w:rsidRDefault="000C735C" w:rsidP="000C735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2B65E6" w:rsidRPr="00103E6A" w:rsidTr="002B6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B65E6" w:rsidRPr="00103E6A" w:rsidRDefault="002B65E6" w:rsidP="002B65E6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ind w:firstLineChars="0"/>
              <w:jc w:val="left"/>
              <w:rPr>
                <w:b w:val="0"/>
                <w:bCs w:val="0"/>
              </w:rPr>
            </w:pPr>
            <w:r w:rsidRPr="002B65E6">
              <w:rPr>
                <w:color w:val="auto"/>
                <w:sz w:val="22"/>
              </w:rPr>
              <w:t>Stockpiling food and water for two to four weeks at home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65E6" w:rsidRPr="00103E6A" w:rsidRDefault="002B65E6" w:rsidP="002B65E6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Aug. 2009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65E6" w:rsidRPr="00103E6A" w:rsidRDefault="002B65E6" w:rsidP="002B65E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65E6" w:rsidRPr="00E44771" w:rsidRDefault="002B65E6" w:rsidP="002B65E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65E6" w:rsidRPr="00103E6A" w:rsidRDefault="002B65E6" w:rsidP="002B65E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65E6" w:rsidRPr="00103E6A" w:rsidRDefault="002B65E6" w:rsidP="002B65E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65E6" w:rsidRPr="00103E6A" w:rsidRDefault="002B65E6" w:rsidP="002B65E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</w:tr>
      <w:tr w:rsidR="002B65E6" w:rsidRPr="00103E6A" w:rsidTr="002B65E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B65E6" w:rsidRPr="00103E6A" w:rsidRDefault="002B65E6" w:rsidP="002B65E6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65E6" w:rsidRPr="00103E6A" w:rsidRDefault="002B65E6" w:rsidP="002B65E6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03E6A">
              <w:rPr>
                <w:color w:val="auto"/>
              </w:rPr>
              <w:t>Nov. 20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65E6" w:rsidRPr="00E44771" w:rsidRDefault="002B65E6" w:rsidP="002B65E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65E6" w:rsidRPr="00E44771" w:rsidRDefault="002B65E6" w:rsidP="002B65E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65E6" w:rsidRPr="00E44771" w:rsidRDefault="002B65E6" w:rsidP="002B65E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65E6" w:rsidRPr="00103E6A" w:rsidRDefault="002B65E6" w:rsidP="002B65E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w:r w:rsidRPr="00103E6A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65E6" w:rsidRPr="00E44771" w:rsidRDefault="002B65E6" w:rsidP="002B65E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</w:tbl>
    <w:p w:rsidR="00C51DB3" w:rsidRPr="00B66945" w:rsidRDefault="00C51DB3" w:rsidP="002B65E6"/>
    <w:sectPr w:rsidR="00C51DB3" w:rsidRPr="00B66945" w:rsidSect="0007018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721B" w:rsidRDefault="00C6721B" w:rsidP="00ED1D8B">
      <w:r>
        <w:separator/>
      </w:r>
    </w:p>
  </w:endnote>
  <w:endnote w:type="continuationSeparator" w:id="0">
    <w:p w:rsidR="00C6721B" w:rsidRDefault="00C6721B" w:rsidP="00ED1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721B" w:rsidRDefault="00C6721B" w:rsidP="00ED1D8B">
      <w:r>
        <w:separator/>
      </w:r>
    </w:p>
  </w:footnote>
  <w:footnote w:type="continuationSeparator" w:id="0">
    <w:p w:rsidR="00C6721B" w:rsidRDefault="00C6721B" w:rsidP="00ED1D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3651F6"/>
    <w:multiLevelType w:val="hybridMultilevel"/>
    <w:tmpl w:val="38021956"/>
    <w:lvl w:ilvl="0" w:tplc="3AECCD7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7809FF"/>
    <w:multiLevelType w:val="hybridMultilevel"/>
    <w:tmpl w:val="370EA096"/>
    <w:lvl w:ilvl="0" w:tplc="5664BCB6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AFC"/>
    <w:rsid w:val="000003DB"/>
    <w:rsid w:val="00003D45"/>
    <w:rsid w:val="00003FBB"/>
    <w:rsid w:val="00006820"/>
    <w:rsid w:val="000111E6"/>
    <w:rsid w:val="000122B4"/>
    <w:rsid w:val="000145AC"/>
    <w:rsid w:val="00014E59"/>
    <w:rsid w:val="00015BE0"/>
    <w:rsid w:val="000239F7"/>
    <w:rsid w:val="00026965"/>
    <w:rsid w:val="00030356"/>
    <w:rsid w:val="00036D41"/>
    <w:rsid w:val="00037482"/>
    <w:rsid w:val="00041D16"/>
    <w:rsid w:val="0004268E"/>
    <w:rsid w:val="0004473B"/>
    <w:rsid w:val="00045FE4"/>
    <w:rsid w:val="00047A12"/>
    <w:rsid w:val="00047F74"/>
    <w:rsid w:val="00050BA3"/>
    <w:rsid w:val="00050FDA"/>
    <w:rsid w:val="00052879"/>
    <w:rsid w:val="0005565C"/>
    <w:rsid w:val="00057BC1"/>
    <w:rsid w:val="00057E5C"/>
    <w:rsid w:val="000600B9"/>
    <w:rsid w:val="00064D86"/>
    <w:rsid w:val="000650C0"/>
    <w:rsid w:val="000666CA"/>
    <w:rsid w:val="00067623"/>
    <w:rsid w:val="00070186"/>
    <w:rsid w:val="00071991"/>
    <w:rsid w:val="00071CE7"/>
    <w:rsid w:val="000733CD"/>
    <w:rsid w:val="00073E0E"/>
    <w:rsid w:val="00076A86"/>
    <w:rsid w:val="00080220"/>
    <w:rsid w:val="00082D3F"/>
    <w:rsid w:val="00086F1E"/>
    <w:rsid w:val="00090C7C"/>
    <w:rsid w:val="000916C2"/>
    <w:rsid w:val="00092A23"/>
    <w:rsid w:val="0009463C"/>
    <w:rsid w:val="000A1209"/>
    <w:rsid w:val="000A2FAA"/>
    <w:rsid w:val="000A6131"/>
    <w:rsid w:val="000B1DD6"/>
    <w:rsid w:val="000B4E80"/>
    <w:rsid w:val="000C16F2"/>
    <w:rsid w:val="000C3251"/>
    <w:rsid w:val="000C35FF"/>
    <w:rsid w:val="000C735C"/>
    <w:rsid w:val="000D02FF"/>
    <w:rsid w:val="000D2CD5"/>
    <w:rsid w:val="000D36D2"/>
    <w:rsid w:val="000D4777"/>
    <w:rsid w:val="000E2900"/>
    <w:rsid w:val="000E2EC5"/>
    <w:rsid w:val="000E4B29"/>
    <w:rsid w:val="000E6661"/>
    <w:rsid w:val="000E70DD"/>
    <w:rsid w:val="000E758A"/>
    <w:rsid w:val="000F1AEF"/>
    <w:rsid w:val="000F34BF"/>
    <w:rsid w:val="000F44A2"/>
    <w:rsid w:val="000F5712"/>
    <w:rsid w:val="00100761"/>
    <w:rsid w:val="00101B9B"/>
    <w:rsid w:val="00103E6A"/>
    <w:rsid w:val="00104281"/>
    <w:rsid w:val="00104B02"/>
    <w:rsid w:val="00105570"/>
    <w:rsid w:val="00110115"/>
    <w:rsid w:val="0011133D"/>
    <w:rsid w:val="001135C1"/>
    <w:rsid w:val="00113634"/>
    <w:rsid w:val="00113E19"/>
    <w:rsid w:val="001151A1"/>
    <w:rsid w:val="00117482"/>
    <w:rsid w:val="00120DC9"/>
    <w:rsid w:val="00122BEF"/>
    <w:rsid w:val="00122DA2"/>
    <w:rsid w:val="001238AA"/>
    <w:rsid w:val="00123AD4"/>
    <w:rsid w:val="00127823"/>
    <w:rsid w:val="00127A00"/>
    <w:rsid w:val="00130205"/>
    <w:rsid w:val="00130385"/>
    <w:rsid w:val="0013077E"/>
    <w:rsid w:val="001320C2"/>
    <w:rsid w:val="00134196"/>
    <w:rsid w:val="0013437F"/>
    <w:rsid w:val="001435AD"/>
    <w:rsid w:val="00144BCA"/>
    <w:rsid w:val="00145366"/>
    <w:rsid w:val="00145861"/>
    <w:rsid w:val="001464FD"/>
    <w:rsid w:val="00146828"/>
    <w:rsid w:val="00150309"/>
    <w:rsid w:val="0015070F"/>
    <w:rsid w:val="0015198F"/>
    <w:rsid w:val="00160E60"/>
    <w:rsid w:val="00160FA7"/>
    <w:rsid w:val="00161C2C"/>
    <w:rsid w:val="00161FF8"/>
    <w:rsid w:val="00164516"/>
    <w:rsid w:val="00167662"/>
    <w:rsid w:val="00167A5F"/>
    <w:rsid w:val="00171368"/>
    <w:rsid w:val="00171A7E"/>
    <w:rsid w:val="00172932"/>
    <w:rsid w:val="00172FE0"/>
    <w:rsid w:val="00173403"/>
    <w:rsid w:val="00173FF6"/>
    <w:rsid w:val="00174450"/>
    <w:rsid w:val="00182A62"/>
    <w:rsid w:val="00183269"/>
    <w:rsid w:val="001843D5"/>
    <w:rsid w:val="00184C2B"/>
    <w:rsid w:val="00187024"/>
    <w:rsid w:val="0019008C"/>
    <w:rsid w:val="00190E6C"/>
    <w:rsid w:val="0019149B"/>
    <w:rsid w:val="00192BBA"/>
    <w:rsid w:val="001950C2"/>
    <w:rsid w:val="00195802"/>
    <w:rsid w:val="00195F30"/>
    <w:rsid w:val="00197966"/>
    <w:rsid w:val="00197DD1"/>
    <w:rsid w:val="001A2823"/>
    <w:rsid w:val="001A4C62"/>
    <w:rsid w:val="001B0263"/>
    <w:rsid w:val="001B02C6"/>
    <w:rsid w:val="001B37CC"/>
    <w:rsid w:val="001B6638"/>
    <w:rsid w:val="001B6769"/>
    <w:rsid w:val="001B6A5C"/>
    <w:rsid w:val="001B77E2"/>
    <w:rsid w:val="001C2B49"/>
    <w:rsid w:val="001C36D7"/>
    <w:rsid w:val="001C4675"/>
    <w:rsid w:val="001D0411"/>
    <w:rsid w:val="001D0AC4"/>
    <w:rsid w:val="001D117C"/>
    <w:rsid w:val="001D1D50"/>
    <w:rsid w:val="001D2024"/>
    <w:rsid w:val="001D2A96"/>
    <w:rsid w:val="001D388E"/>
    <w:rsid w:val="001D4865"/>
    <w:rsid w:val="001D4CA8"/>
    <w:rsid w:val="001E007B"/>
    <w:rsid w:val="001E068F"/>
    <w:rsid w:val="001E2BDB"/>
    <w:rsid w:val="001E60DB"/>
    <w:rsid w:val="001E79CE"/>
    <w:rsid w:val="001F0F01"/>
    <w:rsid w:val="001F220B"/>
    <w:rsid w:val="001F3AC1"/>
    <w:rsid w:val="001F4208"/>
    <w:rsid w:val="001F4DB5"/>
    <w:rsid w:val="002017FC"/>
    <w:rsid w:val="00204517"/>
    <w:rsid w:val="002066E3"/>
    <w:rsid w:val="00212F12"/>
    <w:rsid w:val="00214833"/>
    <w:rsid w:val="00216632"/>
    <w:rsid w:val="00225C88"/>
    <w:rsid w:val="00225EAB"/>
    <w:rsid w:val="002274E4"/>
    <w:rsid w:val="00231DE1"/>
    <w:rsid w:val="0023291C"/>
    <w:rsid w:val="002357A4"/>
    <w:rsid w:val="00237AAF"/>
    <w:rsid w:val="00240601"/>
    <w:rsid w:val="002415A8"/>
    <w:rsid w:val="00244108"/>
    <w:rsid w:val="00244309"/>
    <w:rsid w:val="0024625E"/>
    <w:rsid w:val="00247DFE"/>
    <w:rsid w:val="00247EB6"/>
    <w:rsid w:val="00254C4F"/>
    <w:rsid w:val="00261441"/>
    <w:rsid w:val="00261C22"/>
    <w:rsid w:val="002624B0"/>
    <w:rsid w:val="00267D5B"/>
    <w:rsid w:val="00270DCB"/>
    <w:rsid w:val="0027397B"/>
    <w:rsid w:val="002744C4"/>
    <w:rsid w:val="00274C7C"/>
    <w:rsid w:val="00276869"/>
    <w:rsid w:val="002768B4"/>
    <w:rsid w:val="00277C98"/>
    <w:rsid w:val="0028281A"/>
    <w:rsid w:val="00284C2E"/>
    <w:rsid w:val="002871CC"/>
    <w:rsid w:val="00291C6F"/>
    <w:rsid w:val="00293634"/>
    <w:rsid w:val="00296ECF"/>
    <w:rsid w:val="002979CF"/>
    <w:rsid w:val="002A3A8A"/>
    <w:rsid w:val="002B3B6F"/>
    <w:rsid w:val="002B65E6"/>
    <w:rsid w:val="002B66FD"/>
    <w:rsid w:val="002C0F38"/>
    <w:rsid w:val="002C73BE"/>
    <w:rsid w:val="002D0B38"/>
    <w:rsid w:val="002D12A1"/>
    <w:rsid w:val="002D2449"/>
    <w:rsid w:val="002D4277"/>
    <w:rsid w:val="002D49F0"/>
    <w:rsid w:val="002D51DF"/>
    <w:rsid w:val="002D573C"/>
    <w:rsid w:val="002D66D0"/>
    <w:rsid w:val="002E74D9"/>
    <w:rsid w:val="002E7CCD"/>
    <w:rsid w:val="002F4B1C"/>
    <w:rsid w:val="002F661A"/>
    <w:rsid w:val="00300636"/>
    <w:rsid w:val="003039CB"/>
    <w:rsid w:val="00303E4A"/>
    <w:rsid w:val="0030589A"/>
    <w:rsid w:val="003066FB"/>
    <w:rsid w:val="003078EC"/>
    <w:rsid w:val="00307A4C"/>
    <w:rsid w:val="0031348E"/>
    <w:rsid w:val="00313E60"/>
    <w:rsid w:val="00313F76"/>
    <w:rsid w:val="00320157"/>
    <w:rsid w:val="0032123E"/>
    <w:rsid w:val="00321541"/>
    <w:rsid w:val="003227D0"/>
    <w:rsid w:val="00322A75"/>
    <w:rsid w:val="0032406F"/>
    <w:rsid w:val="00324D2C"/>
    <w:rsid w:val="003269DC"/>
    <w:rsid w:val="00331313"/>
    <w:rsid w:val="00334844"/>
    <w:rsid w:val="0033518F"/>
    <w:rsid w:val="00335A05"/>
    <w:rsid w:val="00336109"/>
    <w:rsid w:val="003406A6"/>
    <w:rsid w:val="003449B1"/>
    <w:rsid w:val="00345100"/>
    <w:rsid w:val="00345F96"/>
    <w:rsid w:val="003462B8"/>
    <w:rsid w:val="00346B5A"/>
    <w:rsid w:val="0036153F"/>
    <w:rsid w:val="003666CE"/>
    <w:rsid w:val="003678E7"/>
    <w:rsid w:val="00371ED1"/>
    <w:rsid w:val="003723C5"/>
    <w:rsid w:val="003726FF"/>
    <w:rsid w:val="0037348D"/>
    <w:rsid w:val="003744A7"/>
    <w:rsid w:val="00375FC9"/>
    <w:rsid w:val="00377A86"/>
    <w:rsid w:val="00381432"/>
    <w:rsid w:val="00382175"/>
    <w:rsid w:val="0038372D"/>
    <w:rsid w:val="0039473E"/>
    <w:rsid w:val="00394866"/>
    <w:rsid w:val="00394A5A"/>
    <w:rsid w:val="003965AE"/>
    <w:rsid w:val="003A2738"/>
    <w:rsid w:val="003A3F72"/>
    <w:rsid w:val="003A4C7D"/>
    <w:rsid w:val="003A7623"/>
    <w:rsid w:val="003B5006"/>
    <w:rsid w:val="003B5EC3"/>
    <w:rsid w:val="003C05C1"/>
    <w:rsid w:val="003C1285"/>
    <w:rsid w:val="003C187A"/>
    <w:rsid w:val="003C4CF3"/>
    <w:rsid w:val="003C61FF"/>
    <w:rsid w:val="003C7783"/>
    <w:rsid w:val="003D165B"/>
    <w:rsid w:val="003D5810"/>
    <w:rsid w:val="003D71DB"/>
    <w:rsid w:val="003D7353"/>
    <w:rsid w:val="003E3491"/>
    <w:rsid w:val="003E395C"/>
    <w:rsid w:val="003E3C07"/>
    <w:rsid w:val="003E4ACD"/>
    <w:rsid w:val="003E50F8"/>
    <w:rsid w:val="003E713C"/>
    <w:rsid w:val="003E7A47"/>
    <w:rsid w:val="003F3A5D"/>
    <w:rsid w:val="003F529F"/>
    <w:rsid w:val="00401C3F"/>
    <w:rsid w:val="0040237E"/>
    <w:rsid w:val="00406260"/>
    <w:rsid w:val="00412244"/>
    <w:rsid w:val="004123A2"/>
    <w:rsid w:val="00413C00"/>
    <w:rsid w:val="00416AC2"/>
    <w:rsid w:val="00416BB1"/>
    <w:rsid w:val="004258C0"/>
    <w:rsid w:val="00425939"/>
    <w:rsid w:val="004264AC"/>
    <w:rsid w:val="004264CE"/>
    <w:rsid w:val="00430DD6"/>
    <w:rsid w:val="00435C0C"/>
    <w:rsid w:val="004371BE"/>
    <w:rsid w:val="00437A2F"/>
    <w:rsid w:val="004407F0"/>
    <w:rsid w:val="00442505"/>
    <w:rsid w:val="004432D5"/>
    <w:rsid w:val="00447CE1"/>
    <w:rsid w:val="00447DE6"/>
    <w:rsid w:val="0045007D"/>
    <w:rsid w:val="00450145"/>
    <w:rsid w:val="00451AA4"/>
    <w:rsid w:val="00451F29"/>
    <w:rsid w:val="00453FFF"/>
    <w:rsid w:val="00462465"/>
    <w:rsid w:val="004632F0"/>
    <w:rsid w:val="0046374C"/>
    <w:rsid w:val="0046387F"/>
    <w:rsid w:val="00464460"/>
    <w:rsid w:val="004653FA"/>
    <w:rsid w:val="00467248"/>
    <w:rsid w:val="0047179E"/>
    <w:rsid w:val="00472120"/>
    <w:rsid w:val="004828F1"/>
    <w:rsid w:val="00482F07"/>
    <w:rsid w:val="00484C36"/>
    <w:rsid w:val="00485541"/>
    <w:rsid w:val="0048732E"/>
    <w:rsid w:val="0048784F"/>
    <w:rsid w:val="004879A8"/>
    <w:rsid w:val="00487C97"/>
    <w:rsid w:val="004914EB"/>
    <w:rsid w:val="004935B8"/>
    <w:rsid w:val="0049584B"/>
    <w:rsid w:val="00495D48"/>
    <w:rsid w:val="00497A95"/>
    <w:rsid w:val="004A04F5"/>
    <w:rsid w:val="004B32C6"/>
    <w:rsid w:val="004B56E6"/>
    <w:rsid w:val="004C0B43"/>
    <w:rsid w:val="004C3624"/>
    <w:rsid w:val="004C3C70"/>
    <w:rsid w:val="004C4724"/>
    <w:rsid w:val="004C4B40"/>
    <w:rsid w:val="004D0DC9"/>
    <w:rsid w:val="004D3A86"/>
    <w:rsid w:val="004D4516"/>
    <w:rsid w:val="004D648F"/>
    <w:rsid w:val="004D7851"/>
    <w:rsid w:val="004E0582"/>
    <w:rsid w:val="004E32DA"/>
    <w:rsid w:val="004E64AB"/>
    <w:rsid w:val="004F12B0"/>
    <w:rsid w:val="004F230B"/>
    <w:rsid w:val="004F2DD1"/>
    <w:rsid w:val="004F33D1"/>
    <w:rsid w:val="004F3A5A"/>
    <w:rsid w:val="004F5EF7"/>
    <w:rsid w:val="00500331"/>
    <w:rsid w:val="0050250F"/>
    <w:rsid w:val="005052D4"/>
    <w:rsid w:val="00510B7C"/>
    <w:rsid w:val="00511030"/>
    <w:rsid w:val="00512289"/>
    <w:rsid w:val="00515798"/>
    <w:rsid w:val="00522D87"/>
    <w:rsid w:val="005276E5"/>
    <w:rsid w:val="0053055D"/>
    <w:rsid w:val="0053143D"/>
    <w:rsid w:val="0053457E"/>
    <w:rsid w:val="00537D2A"/>
    <w:rsid w:val="00541062"/>
    <w:rsid w:val="0054690C"/>
    <w:rsid w:val="00546FE6"/>
    <w:rsid w:val="0055065E"/>
    <w:rsid w:val="00552BA9"/>
    <w:rsid w:val="00553543"/>
    <w:rsid w:val="00554839"/>
    <w:rsid w:val="00557020"/>
    <w:rsid w:val="00557A2C"/>
    <w:rsid w:val="005603E4"/>
    <w:rsid w:val="00560A99"/>
    <w:rsid w:val="005651C3"/>
    <w:rsid w:val="00565DBC"/>
    <w:rsid w:val="00565FB4"/>
    <w:rsid w:val="00567292"/>
    <w:rsid w:val="00572E97"/>
    <w:rsid w:val="005731EA"/>
    <w:rsid w:val="00575D51"/>
    <w:rsid w:val="00582DFE"/>
    <w:rsid w:val="00583F2C"/>
    <w:rsid w:val="00584717"/>
    <w:rsid w:val="00584927"/>
    <w:rsid w:val="00586424"/>
    <w:rsid w:val="0059000F"/>
    <w:rsid w:val="00592F20"/>
    <w:rsid w:val="00594857"/>
    <w:rsid w:val="005A062D"/>
    <w:rsid w:val="005A185F"/>
    <w:rsid w:val="005A1E74"/>
    <w:rsid w:val="005A59A2"/>
    <w:rsid w:val="005B08E5"/>
    <w:rsid w:val="005B2D47"/>
    <w:rsid w:val="005C023E"/>
    <w:rsid w:val="005C0D72"/>
    <w:rsid w:val="005C3758"/>
    <w:rsid w:val="005C3900"/>
    <w:rsid w:val="005D17FE"/>
    <w:rsid w:val="005D343B"/>
    <w:rsid w:val="005D4CFB"/>
    <w:rsid w:val="005D786F"/>
    <w:rsid w:val="005D7A35"/>
    <w:rsid w:val="005D7C13"/>
    <w:rsid w:val="005E0B3B"/>
    <w:rsid w:val="005E31FF"/>
    <w:rsid w:val="005E4E12"/>
    <w:rsid w:val="005E6ECC"/>
    <w:rsid w:val="005E7AC6"/>
    <w:rsid w:val="005E7D7D"/>
    <w:rsid w:val="005F0B96"/>
    <w:rsid w:val="005F1468"/>
    <w:rsid w:val="005F1E66"/>
    <w:rsid w:val="005F1FEB"/>
    <w:rsid w:val="005F6395"/>
    <w:rsid w:val="005F69A7"/>
    <w:rsid w:val="00600664"/>
    <w:rsid w:val="006007B4"/>
    <w:rsid w:val="00600D6B"/>
    <w:rsid w:val="00610524"/>
    <w:rsid w:val="00610F0F"/>
    <w:rsid w:val="00611B36"/>
    <w:rsid w:val="00612142"/>
    <w:rsid w:val="0061338F"/>
    <w:rsid w:val="006136E9"/>
    <w:rsid w:val="00615615"/>
    <w:rsid w:val="00616F58"/>
    <w:rsid w:val="00617CED"/>
    <w:rsid w:val="00620902"/>
    <w:rsid w:val="00620A3B"/>
    <w:rsid w:val="00621A9E"/>
    <w:rsid w:val="00624DD3"/>
    <w:rsid w:val="0062538F"/>
    <w:rsid w:val="00625CB5"/>
    <w:rsid w:val="00627819"/>
    <w:rsid w:val="00631650"/>
    <w:rsid w:val="0063238B"/>
    <w:rsid w:val="0063331E"/>
    <w:rsid w:val="006348F5"/>
    <w:rsid w:val="00636A7B"/>
    <w:rsid w:val="0063731F"/>
    <w:rsid w:val="00637ABA"/>
    <w:rsid w:val="0064152A"/>
    <w:rsid w:val="00641637"/>
    <w:rsid w:val="00641678"/>
    <w:rsid w:val="006509F9"/>
    <w:rsid w:val="0065186F"/>
    <w:rsid w:val="00653FA8"/>
    <w:rsid w:val="00657CA0"/>
    <w:rsid w:val="00661765"/>
    <w:rsid w:val="0066474E"/>
    <w:rsid w:val="0066559D"/>
    <w:rsid w:val="00666FC8"/>
    <w:rsid w:val="0067058E"/>
    <w:rsid w:val="00670DC6"/>
    <w:rsid w:val="006730F6"/>
    <w:rsid w:val="006745C6"/>
    <w:rsid w:val="00675FA2"/>
    <w:rsid w:val="0067666B"/>
    <w:rsid w:val="006809F6"/>
    <w:rsid w:val="00682FD8"/>
    <w:rsid w:val="006864D4"/>
    <w:rsid w:val="00687037"/>
    <w:rsid w:val="006870BA"/>
    <w:rsid w:val="00691BB9"/>
    <w:rsid w:val="0069203B"/>
    <w:rsid w:val="006931D1"/>
    <w:rsid w:val="00694C57"/>
    <w:rsid w:val="00697D7E"/>
    <w:rsid w:val="006A0789"/>
    <w:rsid w:val="006A0E08"/>
    <w:rsid w:val="006A11AC"/>
    <w:rsid w:val="006A2B28"/>
    <w:rsid w:val="006A42D3"/>
    <w:rsid w:val="006A4E47"/>
    <w:rsid w:val="006A5D7E"/>
    <w:rsid w:val="006A67AA"/>
    <w:rsid w:val="006B0514"/>
    <w:rsid w:val="006B0684"/>
    <w:rsid w:val="006B120C"/>
    <w:rsid w:val="006B136A"/>
    <w:rsid w:val="006B150E"/>
    <w:rsid w:val="006B2F46"/>
    <w:rsid w:val="006B4CD4"/>
    <w:rsid w:val="006B51FC"/>
    <w:rsid w:val="006B58FD"/>
    <w:rsid w:val="006B6BF7"/>
    <w:rsid w:val="006C1F38"/>
    <w:rsid w:val="006C5B0A"/>
    <w:rsid w:val="006C76A5"/>
    <w:rsid w:val="006C7BE4"/>
    <w:rsid w:val="006D0836"/>
    <w:rsid w:val="006D17A8"/>
    <w:rsid w:val="006D2365"/>
    <w:rsid w:val="006D5DA4"/>
    <w:rsid w:val="006D6412"/>
    <w:rsid w:val="006D7AAF"/>
    <w:rsid w:val="006D7FEA"/>
    <w:rsid w:val="006E37A6"/>
    <w:rsid w:val="006E40BE"/>
    <w:rsid w:val="006E491C"/>
    <w:rsid w:val="006E4A5C"/>
    <w:rsid w:val="006E6176"/>
    <w:rsid w:val="006E796E"/>
    <w:rsid w:val="006F0217"/>
    <w:rsid w:val="006F0775"/>
    <w:rsid w:val="006F0F81"/>
    <w:rsid w:val="006F4292"/>
    <w:rsid w:val="00704CB5"/>
    <w:rsid w:val="00705DEB"/>
    <w:rsid w:val="00712E7A"/>
    <w:rsid w:val="007132B2"/>
    <w:rsid w:val="00716D2E"/>
    <w:rsid w:val="0071763D"/>
    <w:rsid w:val="00723377"/>
    <w:rsid w:val="007236E7"/>
    <w:rsid w:val="00730430"/>
    <w:rsid w:val="00733B57"/>
    <w:rsid w:val="007359BB"/>
    <w:rsid w:val="00740993"/>
    <w:rsid w:val="007410FB"/>
    <w:rsid w:val="007429A0"/>
    <w:rsid w:val="00742C3E"/>
    <w:rsid w:val="00742E58"/>
    <w:rsid w:val="00744A41"/>
    <w:rsid w:val="00744F54"/>
    <w:rsid w:val="007456EA"/>
    <w:rsid w:val="007474B4"/>
    <w:rsid w:val="00747937"/>
    <w:rsid w:val="00747ADE"/>
    <w:rsid w:val="00747F2C"/>
    <w:rsid w:val="00747F2E"/>
    <w:rsid w:val="0075137A"/>
    <w:rsid w:val="00752781"/>
    <w:rsid w:val="00753B77"/>
    <w:rsid w:val="00757471"/>
    <w:rsid w:val="00757C24"/>
    <w:rsid w:val="00762A3C"/>
    <w:rsid w:val="00764527"/>
    <w:rsid w:val="00764FCD"/>
    <w:rsid w:val="00765253"/>
    <w:rsid w:val="007724A4"/>
    <w:rsid w:val="00773B7F"/>
    <w:rsid w:val="00773F16"/>
    <w:rsid w:val="007748F4"/>
    <w:rsid w:val="0077795F"/>
    <w:rsid w:val="00780723"/>
    <w:rsid w:val="00781253"/>
    <w:rsid w:val="00784F6F"/>
    <w:rsid w:val="00787882"/>
    <w:rsid w:val="00787E74"/>
    <w:rsid w:val="0079150B"/>
    <w:rsid w:val="00791BE4"/>
    <w:rsid w:val="007934A8"/>
    <w:rsid w:val="00794D4E"/>
    <w:rsid w:val="007974B9"/>
    <w:rsid w:val="007A01FA"/>
    <w:rsid w:val="007A206A"/>
    <w:rsid w:val="007A29B2"/>
    <w:rsid w:val="007A4491"/>
    <w:rsid w:val="007A5907"/>
    <w:rsid w:val="007A60B3"/>
    <w:rsid w:val="007A69E2"/>
    <w:rsid w:val="007A78B2"/>
    <w:rsid w:val="007B103D"/>
    <w:rsid w:val="007B144B"/>
    <w:rsid w:val="007B3414"/>
    <w:rsid w:val="007B3E91"/>
    <w:rsid w:val="007B5FFA"/>
    <w:rsid w:val="007B792B"/>
    <w:rsid w:val="007C4405"/>
    <w:rsid w:val="007C5686"/>
    <w:rsid w:val="007C6D59"/>
    <w:rsid w:val="007C7300"/>
    <w:rsid w:val="007D3B21"/>
    <w:rsid w:val="007D5063"/>
    <w:rsid w:val="007D6A88"/>
    <w:rsid w:val="007E0224"/>
    <w:rsid w:val="007E1517"/>
    <w:rsid w:val="007E1582"/>
    <w:rsid w:val="007E1C3C"/>
    <w:rsid w:val="007E1EC5"/>
    <w:rsid w:val="007E2FB5"/>
    <w:rsid w:val="007E4DC6"/>
    <w:rsid w:val="007E542F"/>
    <w:rsid w:val="007F1CB4"/>
    <w:rsid w:val="007F3979"/>
    <w:rsid w:val="007F4162"/>
    <w:rsid w:val="007F4FC6"/>
    <w:rsid w:val="007F5D46"/>
    <w:rsid w:val="007F69E2"/>
    <w:rsid w:val="007F6E60"/>
    <w:rsid w:val="0080155F"/>
    <w:rsid w:val="008054B3"/>
    <w:rsid w:val="008103E6"/>
    <w:rsid w:val="00810D17"/>
    <w:rsid w:val="00810D6B"/>
    <w:rsid w:val="008116D6"/>
    <w:rsid w:val="00813FC1"/>
    <w:rsid w:val="00815E7E"/>
    <w:rsid w:val="00817CE3"/>
    <w:rsid w:val="00817D44"/>
    <w:rsid w:val="00820CB1"/>
    <w:rsid w:val="00820DAD"/>
    <w:rsid w:val="00821834"/>
    <w:rsid w:val="008269E3"/>
    <w:rsid w:val="00830130"/>
    <w:rsid w:val="00830FC0"/>
    <w:rsid w:val="00832BAF"/>
    <w:rsid w:val="0083418B"/>
    <w:rsid w:val="00834B95"/>
    <w:rsid w:val="00837316"/>
    <w:rsid w:val="00841046"/>
    <w:rsid w:val="00845FA6"/>
    <w:rsid w:val="00852A4A"/>
    <w:rsid w:val="008535DC"/>
    <w:rsid w:val="00854721"/>
    <w:rsid w:val="0085555E"/>
    <w:rsid w:val="00856AB5"/>
    <w:rsid w:val="00860A97"/>
    <w:rsid w:val="00860E2D"/>
    <w:rsid w:val="00871C34"/>
    <w:rsid w:val="00871C66"/>
    <w:rsid w:val="0087392F"/>
    <w:rsid w:val="00873C05"/>
    <w:rsid w:val="0087790E"/>
    <w:rsid w:val="00877FCC"/>
    <w:rsid w:val="008803C6"/>
    <w:rsid w:val="0088407B"/>
    <w:rsid w:val="00887B83"/>
    <w:rsid w:val="008926AA"/>
    <w:rsid w:val="008933C2"/>
    <w:rsid w:val="008934B4"/>
    <w:rsid w:val="0089760E"/>
    <w:rsid w:val="00897668"/>
    <w:rsid w:val="008A1B3F"/>
    <w:rsid w:val="008A1E07"/>
    <w:rsid w:val="008A1F1D"/>
    <w:rsid w:val="008A39E1"/>
    <w:rsid w:val="008A3DDC"/>
    <w:rsid w:val="008A3E10"/>
    <w:rsid w:val="008B0F47"/>
    <w:rsid w:val="008C2C4E"/>
    <w:rsid w:val="008C6C73"/>
    <w:rsid w:val="008D1131"/>
    <w:rsid w:val="008D1365"/>
    <w:rsid w:val="008D249B"/>
    <w:rsid w:val="008D2FD9"/>
    <w:rsid w:val="008D39E8"/>
    <w:rsid w:val="008D4917"/>
    <w:rsid w:val="008D6F67"/>
    <w:rsid w:val="008E0EA9"/>
    <w:rsid w:val="008E25F6"/>
    <w:rsid w:val="008E2EF6"/>
    <w:rsid w:val="008E5973"/>
    <w:rsid w:val="008E7246"/>
    <w:rsid w:val="008F0A70"/>
    <w:rsid w:val="008F1553"/>
    <w:rsid w:val="008F1743"/>
    <w:rsid w:val="008F1BDB"/>
    <w:rsid w:val="008F3454"/>
    <w:rsid w:val="008F6C59"/>
    <w:rsid w:val="008F6E77"/>
    <w:rsid w:val="008F704C"/>
    <w:rsid w:val="009008F8"/>
    <w:rsid w:val="00900F10"/>
    <w:rsid w:val="00901509"/>
    <w:rsid w:val="00902F3B"/>
    <w:rsid w:val="0090320F"/>
    <w:rsid w:val="00904AA1"/>
    <w:rsid w:val="009051C6"/>
    <w:rsid w:val="00905B54"/>
    <w:rsid w:val="009076A3"/>
    <w:rsid w:val="009131A3"/>
    <w:rsid w:val="00917340"/>
    <w:rsid w:val="009258C5"/>
    <w:rsid w:val="00927BCD"/>
    <w:rsid w:val="00927EBA"/>
    <w:rsid w:val="00930541"/>
    <w:rsid w:val="009322AE"/>
    <w:rsid w:val="00935DCF"/>
    <w:rsid w:val="00940765"/>
    <w:rsid w:val="00941067"/>
    <w:rsid w:val="009417F7"/>
    <w:rsid w:val="00941AFC"/>
    <w:rsid w:val="009452ED"/>
    <w:rsid w:val="00951AE5"/>
    <w:rsid w:val="0095293A"/>
    <w:rsid w:val="0095786F"/>
    <w:rsid w:val="00957951"/>
    <w:rsid w:val="0096052B"/>
    <w:rsid w:val="00961B78"/>
    <w:rsid w:val="009668F7"/>
    <w:rsid w:val="0096709B"/>
    <w:rsid w:val="00967AC5"/>
    <w:rsid w:val="009702DF"/>
    <w:rsid w:val="00973204"/>
    <w:rsid w:val="0097361E"/>
    <w:rsid w:val="009738B7"/>
    <w:rsid w:val="0097406D"/>
    <w:rsid w:val="009745F6"/>
    <w:rsid w:val="00984180"/>
    <w:rsid w:val="009848C5"/>
    <w:rsid w:val="00985BC5"/>
    <w:rsid w:val="0098600A"/>
    <w:rsid w:val="00986611"/>
    <w:rsid w:val="009908DD"/>
    <w:rsid w:val="00992931"/>
    <w:rsid w:val="0099299E"/>
    <w:rsid w:val="00993238"/>
    <w:rsid w:val="00994CC6"/>
    <w:rsid w:val="00995B14"/>
    <w:rsid w:val="009A30AC"/>
    <w:rsid w:val="009A7020"/>
    <w:rsid w:val="009B1A9B"/>
    <w:rsid w:val="009B2294"/>
    <w:rsid w:val="009B42CC"/>
    <w:rsid w:val="009B431C"/>
    <w:rsid w:val="009B4B93"/>
    <w:rsid w:val="009B6B37"/>
    <w:rsid w:val="009B6DC7"/>
    <w:rsid w:val="009C00F5"/>
    <w:rsid w:val="009C0E1B"/>
    <w:rsid w:val="009C1B8B"/>
    <w:rsid w:val="009C3474"/>
    <w:rsid w:val="009C7DF0"/>
    <w:rsid w:val="009D0481"/>
    <w:rsid w:val="009D0768"/>
    <w:rsid w:val="009D0FA7"/>
    <w:rsid w:val="009D121A"/>
    <w:rsid w:val="009D25C5"/>
    <w:rsid w:val="009D4B29"/>
    <w:rsid w:val="009E0037"/>
    <w:rsid w:val="009E0BA9"/>
    <w:rsid w:val="009E2086"/>
    <w:rsid w:val="009E5A3D"/>
    <w:rsid w:val="009E7485"/>
    <w:rsid w:val="009F15CB"/>
    <w:rsid w:val="009F204A"/>
    <w:rsid w:val="00A00BD3"/>
    <w:rsid w:val="00A02ED7"/>
    <w:rsid w:val="00A032E8"/>
    <w:rsid w:val="00A06A4C"/>
    <w:rsid w:val="00A076A2"/>
    <w:rsid w:val="00A078E0"/>
    <w:rsid w:val="00A07AB5"/>
    <w:rsid w:val="00A07CAA"/>
    <w:rsid w:val="00A104FA"/>
    <w:rsid w:val="00A148C6"/>
    <w:rsid w:val="00A15059"/>
    <w:rsid w:val="00A15BE6"/>
    <w:rsid w:val="00A26634"/>
    <w:rsid w:val="00A30173"/>
    <w:rsid w:val="00A3395E"/>
    <w:rsid w:val="00A33E8F"/>
    <w:rsid w:val="00A35339"/>
    <w:rsid w:val="00A37626"/>
    <w:rsid w:val="00A44873"/>
    <w:rsid w:val="00A44DCD"/>
    <w:rsid w:val="00A47AF9"/>
    <w:rsid w:val="00A47E80"/>
    <w:rsid w:val="00A51068"/>
    <w:rsid w:val="00A51555"/>
    <w:rsid w:val="00A52057"/>
    <w:rsid w:val="00A5261D"/>
    <w:rsid w:val="00A53626"/>
    <w:rsid w:val="00A561C5"/>
    <w:rsid w:val="00A624E2"/>
    <w:rsid w:val="00A63585"/>
    <w:rsid w:val="00A704C9"/>
    <w:rsid w:val="00A721F1"/>
    <w:rsid w:val="00A7477B"/>
    <w:rsid w:val="00A77B03"/>
    <w:rsid w:val="00A80794"/>
    <w:rsid w:val="00A81486"/>
    <w:rsid w:val="00A82D86"/>
    <w:rsid w:val="00A849DC"/>
    <w:rsid w:val="00A9285D"/>
    <w:rsid w:val="00A954CF"/>
    <w:rsid w:val="00A967EE"/>
    <w:rsid w:val="00A969EB"/>
    <w:rsid w:val="00AA00C2"/>
    <w:rsid w:val="00AA4608"/>
    <w:rsid w:val="00AA4965"/>
    <w:rsid w:val="00AA4E6D"/>
    <w:rsid w:val="00AB4613"/>
    <w:rsid w:val="00AB4B78"/>
    <w:rsid w:val="00AB58D3"/>
    <w:rsid w:val="00AB65B9"/>
    <w:rsid w:val="00AB66C0"/>
    <w:rsid w:val="00AC03B3"/>
    <w:rsid w:val="00AC19B6"/>
    <w:rsid w:val="00AC2D49"/>
    <w:rsid w:val="00AC41F3"/>
    <w:rsid w:val="00AC51BF"/>
    <w:rsid w:val="00AC585A"/>
    <w:rsid w:val="00AC6B7A"/>
    <w:rsid w:val="00AC72DB"/>
    <w:rsid w:val="00AC7D78"/>
    <w:rsid w:val="00AD4FF5"/>
    <w:rsid w:val="00AD574B"/>
    <w:rsid w:val="00AE232D"/>
    <w:rsid w:val="00AE254A"/>
    <w:rsid w:val="00AE2DEE"/>
    <w:rsid w:val="00AE335F"/>
    <w:rsid w:val="00AE3A14"/>
    <w:rsid w:val="00AE6279"/>
    <w:rsid w:val="00AE73EC"/>
    <w:rsid w:val="00AF4FDD"/>
    <w:rsid w:val="00AF5F18"/>
    <w:rsid w:val="00AF6CC2"/>
    <w:rsid w:val="00AF7039"/>
    <w:rsid w:val="00B0374A"/>
    <w:rsid w:val="00B046F2"/>
    <w:rsid w:val="00B0653B"/>
    <w:rsid w:val="00B13117"/>
    <w:rsid w:val="00B1436F"/>
    <w:rsid w:val="00B14C1B"/>
    <w:rsid w:val="00B17C35"/>
    <w:rsid w:val="00B2528F"/>
    <w:rsid w:val="00B27C65"/>
    <w:rsid w:val="00B304AA"/>
    <w:rsid w:val="00B31F20"/>
    <w:rsid w:val="00B32FAF"/>
    <w:rsid w:val="00B36F2A"/>
    <w:rsid w:val="00B3770A"/>
    <w:rsid w:val="00B37D64"/>
    <w:rsid w:val="00B425C5"/>
    <w:rsid w:val="00B42998"/>
    <w:rsid w:val="00B43061"/>
    <w:rsid w:val="00B453AE"/>
    <w:rsid w:val="00B45D7F"/>
    <w:rsid w:val="00B511B1"/>
    <w:rsid w:val="00B52508"/>
    <w:rsid w:val="00B531A4"/>
    <w:rsid w:val="00B53DA0"/>
    <w:rsid w:val="00B55623"/>
    <w:rsid w:val="00B56F9D"/>
    <w:rsid w:val="00B6206B"/>
    <w:rsid w:val="00B6498B"/>
    <w:rsid w:val="00B64CFF"/>
    <w:rsid w:val="00B65F0B"/>
    <w:rsid w:val="00B66945"/>
    <w:rsid w:val="00B66F62"/>
    <w:rsid w:val="00B77144"/>
    <w:rsid w:val="00B806DF"/>
    <w:rsid w:val="00B846DE"/>
    <w:rsid w:val="00B85D2D"/>
    <w:rsid w:val="00B9143E"/>
    <w:rsid w:val="00B95EF2"/>
    <w:rsid w:val="00B97443"/>
    <w:rsid w:val="00BA0DB7"/>
    <w:rsid w:val="00BA2EA7"/>
    <w:rsid w:val="00BA3637"/>
    <w:rsid w:val="00BA36AE"/>
    <w:rsid w:val="00BA5CA5"/>
    <w:rsid w:val="00BB1347"/>
    <w:rsid w:val="00BB1F74"/>
    <w:rsid w:val="00BB2A8C"/>
    <w:rsid w:val="00BB36B5"/>
    <w:rsid w:val="00BB5F59"/>
    <w:rsid w:val="00BB6F14"/>
    <w:rsid w:val="00BC1796"/>
    <w:rsid w:val="00BC1BB1"/>
    <w:rsid w:val="00BC1E56"/>
    <w:rsid w:val="00BC409C"/>
    <w:rsid w:val="00BC6382"/>
    <w:rsid w:val="00BC75B5"/>
    <w:rsid w:val="00BC7663"/>
    <w:rsid w:val="00BD0495"/>
    <w:rsid w:val="00BD1AFE"/>
    <w:rsid w:val="00BD1C25"/>
    <w:rsid w:val="00BD1DC1"/>
    <w:rsid w:val="00BD3670"/>
    <w:rsid w:val="00BD67EF"/>
    <w:rsid w:val="00BE073C"/>
    <w:rsid w:val="00BE08A3"/>
    <w:rsid w:val="00BE1CCA"/>
    <w:rsid w:val="00BE55C4"/>
    <w:rsid w:val="00BE6620"/>
    <w:rsid w:val="00BE76CF"/>
    <w:rsid w:val="00BF0F5D"/>
    <w:rsid w:val="00BF1BF9"/>
    <w:rsid w:val="00BF2A4F"/>
    <w:rsid w:val="00BF2EED"/>
    <w:rsid w:val="00BF7959"/>
    <w:rsid w:val="00BF7EC9"/>
    <w:rsid w:val="00C00FD3"/>
    <w:rsid w:val="00C034C7"/>
    <w:rsid w:val="00C04D2F"/>
    <w:rsid w:val="00C07C32"/>
    <w:rsid w:val="00C14F6E"/>
    <w:rsid w:val="00C1665D"/>
    <w:rsid w:val="00C16661"/>
    <w:rsid w:val="00C17ABC"/>
    <w:rsid w:val="00C20324"/>
    <w:rsid w:val="00C233D8"/>
    <w:rsid w:val="00C23BCB"/>
    <w:rsid w:val="00C2432F"/>
    <w:rsid w:val="00C257D7"/>
    <w:rsid w:val="00C2732D"/>
    <w:rsid w:val="00C27593"/>
    <w:rsid w:val="00C30370"/>
    <w:rsid w:val="00C32E4D"/>
    <w:rsid w:val="00C33197"/>
    <w:rsid w:val="00C355A1"/>
    <w:rsid w:val="00C360BB"/>
    <w:rsid w:val="00C37897"/>
    <w:rsid w:val="00C37C33"/>
    <w:rsid w:val="00C43215"/>
    <w:rsid w:val="00C47ED9"/>
    <w:rsid w:val="00C50572"/>
    <w:rsid w:val="00C50E61"/>
    <w:rsid w:val="00C515A7"/>
    <w:rsid w:val="00C51DB3"/>
    <w:rsid w:val="00C5253C"/>
    <w:rsid w:val="00C54D3E"/>
    <w:rsid w:val="00C569BD"/>
    <w:rsid w:val="00C602FF"/>
    <w:rsid w:val="00C645A7"/>
    <w:rsid w:val="00C647EC"/>
    <w:rsid w:val="00C64E37"/>
    <w:rsid w:val="00C6721B"/>
    <w:rsid w:val="00C676A8"/>
    <w:rsid w:val="00C678AD"/>
    <w:rsid w:val="00C67E60"/>
    <w:rsid w:val="00C73692"/>
    <w:rsid w:val="00C73F33"/>
    <w:rsid w:val="00C8035C"/>
    <w:rsid w:val="00C80C05"/>
    <w:rsid w:val="00C81CE6"/>
    <w:rsid w:val="00C81F3D"/>
    <w:rsid w:val="00C86C06"/>
    <w:rsid w:val="00C90BFE"/>
    <w:rsid w:val="00C92092"/>
    <w:rsid w:val="00C938DD"/>
    <w:rsid w:val="00CA0BDE"/>
    <w:rsid w:val="00CA1BEE"/>
    <w:rsid w:val="00CA1DE2"/>
    <w:rsid w:val="00CA2781"/>
    <w:rsid w:val="00CA2889"/>
    <w:rsid w:val="00CA6B81"/>
    <w:rsid w:val="00CA711C"/>
    <w:rsid w:val="00CA760F"/>
    <w:rsid w:val="00CB1E86"/>
    <w:rsid w:val="00CB5849"/>
    <w:rsid w:val="00CB63C2"/>
    <w:rsid w:val="00CB7AEE"/>
    <w:rsid w:val="00CC11CE"/>
    <w:rsid w:val="00CC5744"/>
    <w:rsid w:val="00CC5990"/>
    <w:rsid w:val="00CC6C2D"/>
    <w:rsid w:val="00CD11C6"/>
    <w:rsid w:val="00CD4A32"/>
    <w:rsid w:val="00CD66EF"/>
    <w:rsid w:val="00CE0D94"/>
    <w:rsid w:val="00CE2592"/>
    <w:rsid w:val="00CE2984"/>
    <w:rsid w:val="00CE36D8"/>
    <w:rsid w:val="00CE5141"/>
    <w:rsid w:val="00CE52A0"/>
    <w:rsid w:val="00CE54A9"/>
    <w:rsid w:val="00CE5818"/>
    <w:rsid w:val="00CE58AE"/>
    <w:rsid w:val="00CE69FE"/>
    <w:rsid w:val="00CF2311"/>
    <w:rsid w:val="00CF3308"/>
    <w:rsid w:val="00CF5A9A"/>
    <w:rsid w:val="00CF60FC"/>
    <w:rsid w:val="00D00C43"/>
    <w:rsid w:val="00D01E34"/>
    <w:rsid w:val="00D03E72"/>
    <w:rsid w:val="00D04814"/>
    <w:rsid w:val="00D0657A"/>
    <w:rsid w:val="00D06799"/>
    <w:rsid w:val="00D0719E"/>
    <w:rsid w:val="00D13821"/>
    <w:rsid w:val="00D21842"/>
    <w:rsid w:val="00D22E78"/>
    <w:rsid w:val="00D26259"/>
    <w:rsid w:val="00D2691E"/>
    <w:rsid w:val="00D276EA"/>
    <w:rsid w:val="00D332D7"/>
    <w:rsid w:val="00D3494C"/>
    <w:rsid w:val="00D40565"/>
    <w:rsid w:val="00D40952"/>
    <w:rsid w:val="00D429BA"/>
    <w:rsid w:val="00D50901"/>
    <w:rsid w:val="00D519B9"/>
    <w:rsid w:val="00D54A51"/>
    <w:rsid w:val="00D55059"/>
    <w:rsid w:val="00D61684"/>
    <w:rsid w:val="00D64F95"/>
    <w:rsid w:val="00D72A56"/>
    <w:rsid w:val="00D7363B"/>
    <w:rsid w:val="00D73FDF"/>
    <w:rsid w:val="00D745B6"/>
    <w:rsid w:val="00D77817"/>
    <w:rsid w:val="00D81CB6"/>
    <w:rsid w:val="00D86469"/>
    <w:rsid w:val="00D86766"/>
    <w:rsid w:val="00D90320"/>
    <w:rsid w:val="00D910C4"/>
    <w:rsid w:val="00D9164C"/>
    <w:rsid w:val="00D95B3D"/>
    <w:rsid w:val="00D97D16"/>
    <w:rsid w:val="00DA22AA"/>
    <w:rsid w:val="00DA25D8"/>
    <w:rsid w:val="00DA5241"/>
    <w:rsid w:val="00DB18C3"/>
    <w:rsid w:val="00DB3E24"/>
    <w:rsid w:val="00DB4BF6"/>
    <w:rsid w:val="00DC62E6"/>
    <w:rsid w:val="00DC6624"/>
    <w:rsid w:val="00DC6792"/>
    <w:rsid w:val="00DC7560"/>
    <w:rsid w:val="00DD1C40"/>
    <w:rsid w:val="00DD642A"/>
    <w:rsid w:val="00DD715A"/>
    <w:rsid w:val="00DE2442"/>
    <w:rsid w:val="00DE41BC"/>
    <w:rsid w:val="00DE6E06"/>
    <w:rsid w:val="00DE7545"/>
    <w:rsid w:val="00DF193C"/>
    <w:rsid w:val="00DF2E18"/>
    <w:rsid w:val="00DF2EF7"/>
    <w:rsid w:val="00DF5A56"/>
    <w:rsid w:val="00E00B56"/>
    <w:rsid w:val="00E04CB2"/>
    <w:rsid w:val="00E053FC"/>
    <w:rsid w:val="00E0634E"/>
    <w:rsid w:val="00E07E3B"/>
    <w:rsid w:val="00E11008"/>
    <w:rsid w:val="00E112DC"/>
    <w:rsid w:val="00E13A8F"/>
    <w:rsid w:val="00E17CD2"/>
    <w:rsid w:val="00E20BC0"/>
    <w:rsid w:val="00E25D6D"/>
    <w:rsid w:val="00E27BBA"/>
    <w:rsid w:val="00E306BE"/>
    <w:rsid w:val="00E31075"/>
    <w:rsid w:val="00E4199C"/>
    <w:rsid w:val="00E42411"/>
    <w:rsid w:val="00E42EB0"/>
    <w:rsid w:val="00E44472"/>
    <w:rsid w:val="00E44771"/>
    <w:rsid w:val="00E44E29"/>
    <w:rsid w:val="00E4635E"/>
    <w:rsid w:val="00E46825"/>
    <w:rsid w:val="00E4773B"/>
    <w:rsid w:val="00E506A3"/>
    <w:rsid w:val="00E52FD8"/>
    <w:rsid w:val="00E53850"/>
    <w:rsid w:val="00E546F3"/>
    <w:rsid w:val="00E554F3"/>
    <w:rsid w:val="00E5750E"/>
    <w:rsid w:val="00E62A83"/>
    <w:rsid w:val="00E6371A"/>
    <w:rsid w:val="00E64E40"/>
    <w:rsid w:val="00E65096"/>
    <w:rsid w:val="00E66422"/>
    <w:rsid w:val="00E70114"/>
    <w:rsid w:val="00E71A17"/>
    <w:rsid w:val="00E73460"/>
    <w:rsid w:val="00E73DFB"/>
    <w:rsid w:val="00E76EBC"/>
    <w:rsid w:val="00E809C0"/>
    <w:rsid w:val="00E830A1"/>
    <w:rsid w:val="00E8479A"/>
    <w:rsid w:val="00E84848"/>
    <w:rsid w:val="00E91CDA"/>
    <w:rsid w:val="00E92754"/>
    <w:rsid w:val="00E96088"/>
    <w:rsid w:val="00E96D06"/>
    <w:rsid w:val="00EA5220"/>
    <w:rsid w:val="00EB4283"/>
    <w:rsid w:val="00EB5E89"/>
    <w:rsid w:val="00EC218F"/>
    <w:rsid w:val="00EC3196"/>
    <w:rsid w:val="00EC537B"/>
    <w:rsid w:val="00EC5A85"/>
    <w:rsid w:val="00EC5DF7"/>
    <w:rsid w:val="00EC7549"/>
    <w:rsid w:val="00ED07EC"/>
    <w:rsid w:val="00ED1AE3"/>
    <w:rsid w:val="00ED1D8B"/>
    <w:rsid w:val="00ED7051"/>
    <w:rsid w:val="00EE16F9"/>
    <w:rsid w:val="00EE1F29"/>
    <w:rsid w:val="00EE3C7C"/>
    <w:rsid w:val="00EE454A"/>
    <w:rsid w:val="00EE5CA9"/>
    <w:rsid w:val="00EE6078"/>
    <w:rsid w:val="00EE6D3F"/>
    <w:rsid w:val="00EF1667"/>
    <w:rsid w:val="00EF706F"/>
    <w:rsid w:val="00EF70C4"/>
    <w:rsid w:val="00F05AE3"/>
    <w:rsid w:val="00F06BCC"/>
    <w:rsid w:val="00F1321E"/>
    <w:rsid w:val="00F13454"/>
    <w:rsid w:val="00F17D80"/>
    <w:rsid w:val="00F2005E"/>
    <w:rsid w:val="00F20F9D"/>
    <w:rsid w:val="00F24A7F"/>
    <w:rsid w:val="00F2634A"/>
    <w:rsid w:val="00F265AB"/>
    <w:rsid w:val="00F30247"/>
    <w:rsid w:val="00F316DB"/>
    <w:rsid w:val="00F32269"/>
    <w:rsid w:val="00F344D7"/>
    <w:rsid w:val="00F36D7E"/>
    <w:rsid w:val="00F40A24"/>
    <w:rsid w:val="00F412EE"/>
    <w:rsid w:val="00F44A2D"/>
    <w:rsid w:val="00F44A5B"/>
    <w:rsid w:val="00F47BB0"/>
    <w:rsid w:val="00F47C00"/>
    <w:rsid w:val="00F51CE2"/>
    <w:rsid w:val="00F57027"/>
    <w:rsid w:val="00F60F85"/>
    <w:rsid w:val="00F7016C"/>
    <w:rsid w:val="00F739D5"/>
    <w:rsid w:val="00F77407"/>
    <w:rsid w:val="00F776E2"/>
    <w:rsid w:val="00F83859"/>
    <w:rsid w:val="00F83D6C"/>
    <w:rsid w:val="00F84529"/>
    <w:rsid w:val="00F866ED"/>
    <w:rsid w:val="00F86F66"/>
    <w:rsid w:val="00F872CF"/>
    <w:rsid w:val="00F874D4"/>
    <w:rsid w:val="00F87CEC"/>
    <w:rsid w:val="00F9245C"/>
    <w:rsid w:val="00F92FB8"/>
    <w:rsid w:val="00F93347"/>
    <w:rsid w:val="00F94F88"/>
    <w:rsid w:val="00F967AC"/>
    <w:rsid w:val="00F97FD7"/>
    <w:rsid w:val="00FA070B"/>
    <w:rsid w:val="00FA19CB"/>
    <w:rsid w:val="00FA3C4A"/>
    <w:rsid w:val="00FA4CB8"/>
    <w:rsid w:val="00FA6A3C"/>
    <w:rsid w:val="00FA7F5F"/>
    <w:rsid w:val="00FB1EC6"/>
    <w:rsid w:val="00FB33B2"/>
    <w:rsid w:val="00FB5E3C"/>
    <w:rsid w:val="00FC67AF"/>
    <w:rsid w:val="00FC7851"/>
    <w:rsid w:val="00FD199A"/>
    <w:rsid w:val="00FD27B6"/>
    <w:rsid w:val="00FD3544"/>
    <w:rsid w:val="00FD6556"/>
    <w:rsid w:val="00FE1601"/>
    <w:rsid w:val="00FF1457"/>
    <w:rsid w:val="00FF2D42"/>
    <w:rsid w:val="00FF3B81"/>
    <w:rsid w:val="00FF5474"/>
    <w:rsid w:val="00FF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73612F0-C313-43E4-8F45-07C7C616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D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584927"/>
    <w:rPr>
      <w:kern w:val="0"/>
      <w:sz w:val="22"/>
      <w:lang w:eastAsia="en-US" w:bidi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D1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1D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1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1D8B"/>
    <w:rPr>
      <w:sz w:val="18"/>
      <w:szCs w:val="18"/>
    </w:rPr>
  </w:style>
  <w:style w:type="table" w:styleId="LightShading-Accent1">
    <w:name w:val="Light Shading Accent 1"/>
    <w:basedOn w:val="TableNormal"/>
    <w:uiPriority w:val="60"/>
    <w:rsid w:val="00ED1D8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1D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D8B"/>
    <w:rPr>
      <w:sz w:val="18"/>
      <w:szCs w:val="18"/>
    </w:rPr>
  </w:style>
  <w:style w:type="table" w:styleId="LightShading">
    <w:name w:val="Light Shading"/>
    <w:basedOn w:val="TableNormal"/>
    <w:uiPriority w:val="60"/>
    <w:rsid w:val="00773B7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C81CE6"/>
    <w:rPr>
      <w:color w:val="808080"/>
    </w:rPr>
  </w:style>
  <w:style w:type="paragraph" w:styleId="ListParagraph">
    <w:name w:val="List Paragraph"/>
    <w:basedOn w:val="Normal"/>
    <w:uiPriority w:val="34"/>
    <w:qFormat/>
    <w:rsid w:val="00C81CE6"/>
    <w:pPr>
      <w:ind w:firstLineChars="200" w:firstLine="42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36109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336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2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</cp:lastModifiedBy>
  <cp:revision>50</cp:revision>
  <dcterms:created xsi:type="dcterms:W3CDTF">2015-03-12T02:22:00Z</dcterms:created>
  <dcterms:modified xsi:type="dcterms:W3CDTF">2015-08-13T09:25:00Z</dcterms:modified>
</cp:coreProperties>
</file>